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7E1" w:rsidRPr="00F9303F" w:rsidRDefault="001557E1" w:rsidP="001557E1">
      <w:pPr>
        <w:rPr>
          <w:rFonts w:ascii="Arial" w:hAnsi="Arial" w:cs="Arial"/>
          <w:sz w:val="24"/>
        </w:rPr>
      </w:pPr>
      <w:r w:rsidRPr="00F9303F">
        <w:rPr>
          <w:rFonts w:ascii="Arial" w:hAnsi="Arial" w:cs="Arial"/>
          <w:sz w:val="24"/>
        </w:rPr>
        <w:t>Figure 1</w:t>
      </w:r>
      <w:r>
        <w:rPr>
          <w:rFonts w:ascii="Arial" w:hAnsi="Arial" w:cs="Arial"/>
          <w:sz w:val="24"/>
        </w:rPr>
        <w:t>. Study schema</w:t>
      </w:r>
    </w:p>
    <w:p w:rsidR="001557E1" w:rsidRPr="00F74CA5" w:rsidRDefault="001557E1" w:rsidP="001557E1">
      <w:pPr>
        <w:rPr>
          <w:color w:val="FF000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3454F7" wp14:editId="00AC853D">
                <wp:simplePos x="0" y="0"/>
                <wp:positionH relativeFrom="column">
                  <wp:posOffset>0</wp:posOffset>
                </wp:positionH>
                <wp:positionV relativeFrom="paragraph">
                  <wp:posOffset>5660</wp:posOffset>
                </wp:positionV>
                <wp:extent cx="5279666" cy="763325"/>
                <wp:effectExtent l="0" t="0" r="16510" b="1778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9666" cy="763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57E1" w:rsidRPr="00C97603" w:rsidRDefault="001557E1" w:rsidP="001557E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9760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tage I (item generation)</w:t>
                            </w:r>
                          </w:p>
                          <w:p w:rsidR="001557E1" w:rsidRPr="0043361C" w:rsidRDefault="001557E1" w:rsidP="001557E1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Patients: </w:t>
                            </w:r>
                            <w:r w:rsidRPr="00DB352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22 interview</w:t>
                            </w:r>
                            <w:r w:rsidRPr="00F77EC8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&amp; n</w:t>
                            </w:r>
                            <w:r w:rsidRPr="00F9303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</w:t>
                            </w:r>
                            <w:r w:rsidRPr="00F9303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Focus group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Carers: </w:t>
                            </w: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10 interview</w:t>
                            </w: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1557E1" w:rsidRPr="00C97603" w:rsidRDefault="001557E1" w:rsidP="001557E1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</w:p>
                          <w:p w:rsidR="001557E1" w:rsidRDefault="001557E1" w:rsidP="001557E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3454F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.45pt;width:415.7pt;height:6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">
                <v:textbox>
                  <w:txbxContent>
                    <w:p w:rsidR="001557E1" w:rsidRPr="00C97603" w:rsidRDefault="001557E1" w:rsidP="001557E1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9760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tage I (item generation)</w:t>
                      </w:r>
                    </w:p>
                    <w:p w:rsidR="001557E1" w:rsidRPr="0043361C" w:rsidRDefault="001557E1" w:rsidP="001557E1">
                      <w:pP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Patients: </w:t>
                      </w:r>
                      <w:r w:rsidRPr="00DB352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=22 interview</w:t>
                      </w:r>
                      <w:r w:rsidRPr="00F77EC8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&amp; n</w:t>
                      </w:r>
                      <w:r w:rsidRPr="00F9303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</w:t>
                      </w:r>
                      <w:r w:rsidRPr="00F9303F">
                        <w:rPr>
                          <w:rFonts w:ascii="Arial" w:hAnsi="Arial" w:cs="Arial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Focus group</w:t>
                      </w: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           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Carers: </w:t>
                      </w: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=10 interview</w:t>
                      </w: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 </w:t>
                      </w:r>
                    </w:p>
                    <w:p w:rsidR="001557E1" w:rsidRPr="00C97603" w:rsidRDefault="001557E1" w:rsidP="001557E1">
                      <w:pPr>
                        <w:jc w:val="center"/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</w:p>
                    <w:p w:rsidR="001557E1" w:rsidRDefault="001557E1" w:rsidP="001557E1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rPr>
          <w:color w:val="FF000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803226" wp14:editId="5210D676">
                <wp:simplePos x="0" y="0"/>
                <wp:positionH relativeFrom="column">
                  <wp:posOffset>2550726</wp:posOffset>
                </wp:positionH>
                <wp:positionV relativeFrom="paragraph">
                  <wp:posOffset>127635</wp:posOffset>
                </wp:positionV>
                <wp:extent cx="209550" cy="426720"/>
                <wp:effectExtent l="20320" t="13335" r="17780" b="7620"/>
                <wp:wrapNone/>
                <wp:docPr id="12" name="Down Arrow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426720"/>
                        </a:xfrm>
                        <a:prstGeom prst="downArrow">
                          <a:avLst>
                            <a:gd name="adj1" fmla="val 50000"/>
                            <a:gd name="adj2" fmla="val 50909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109A0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2" o:spid="_x0000_s1026" type="#_x0000_t67" style="position:absolute;margin-left:200.85pt;margin-top:10.05pt;width:16.5pt;height:33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">
                <v:textbox style="layout-flow:vertical-ideographic"/>
              </v:shape>
            </w:pict>
          </mc:Fallback>
        </mc:AlternateContent>
      </w: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rPr>
          <w:color w:val="FF000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005F95" wp14:editId="085FB47E">
                <wp:simplePos x="0" y="0"/>
                <wp:positionH relativeFrom="column">
                  <wp:posOffset>0</wp:posOffset>
                </wp:positionH>
                <wp:positionV relativeFrom="paragraph">
                  <wp:posOffset>8862</wp:posOffset>
                </wp:positionV>
                <wp:extent cx="5279390" cy="1439186"/>
                <wp:effectExtent l="0" t="0" r="16510" b="2794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9390" cy="14391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57E1" w:rsidRPr="00C97603" w:rsidRDefault="001557E1" w:rsidP="001557E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9760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tage II (Cognitive interview)</w:t>
                            </w:r>
                          </w:p>
                          <w:p w:rsidR="001557E1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Patients: </w:t>
                            </w:r>
                            <w:r w:rsidRPr="00DB352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9303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5 (1 naïve, 4 who participated in stage I) reviewed the draft PREM-ECM-prior &amp; on-trial</w:t>
                            </w:r>
                          </w:p>
                          <w:p w:rsidR="001557E1" w:rsidRPr="00425DE9" w:rsidRDefault="001557E1" w:rsidP="001557E1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  <w:p w:rsidR="001557E1" w:rsidRPr="00425DE9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Carers: </w:t>
                            </w: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3 (all naïve) reviewed draft PREM-ECM-Carer</w:t>
                            </w:r>
                          </w:p>
                          <w:p w:rsidR="001557E1" w:rsidRDefault="001557E1" w:rsidP="001557E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05F95" id="Text Box 13" o:spid="_x0000_s1027" type="#_x0000_t202" style="position:absolute;margin-left:0;margin-top:.7pt;width:415.7pt;height:113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">
                <v:textbox>
                  <w:txbxContent>
                    <w:p w:rsidR="001557E1" w:rsidRPr="00C97603" w:rsidRDefault="001557E1" w:rsidP="001557E1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9760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tage II (Cognitive interview)</w:t>
                      </w:r>
                    </w:p>
                    <w:p w:rsidR="001557E1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Patients: </w:t>
                      </w:r>
                      <w:r w:rsidRPr="00DB352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F9303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5 (1 naïve, 4 who participated in stage I) reviewed the draft PREM-ECM-prior &amp; on-trial</w:t>
                      </w:r>
                    </w:p>
                    <w:p w:rsidR="001557E1" w:rsidRPr="00425DE9" w:rsidRDefault="001557E1" w:rsidP="001557E1">
                      <w:pPr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</w:p>
                    <w:p w:rsidR="001557E1" w:rsidRPr="00425DE9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Carers: </w:t>
                      </w: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=3 (all naïve) reviewed draft PREM-ECM-Carer</w:t>
                      </w:r>
                    </w:p>
                    <w:p w:rsidR="001557E1" w:rsidRDefault="001557E1" w:rsidP="001557E1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rPr>
          <w:color w:val="FF000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9C05D6" wp14:editId="2E98C832">
                <wp:simplePos x="0" y="0"/>
                <wp:positionH relativeFrom="column">
                  <wp:posOffset>1762760</wp:posOffset>
                </wp:positionH>
                <wp:positionV relativeFrom="paragraph">
                  <wp:posOffset>156651</wp:posOffset>
                </wp:positionV>
                <wp:extent cx="209550" cy="292100"/>
                <wp:effectExtent l="19050" t="0" r="19050" b="31750"/>
                <wp:wrapNone/>
                <wp:docPr id="14" name="Down Arr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92100"/>
                        </a:xfrm>
                        <a:prstGeom prst="downArrow">
                          <a:avLst>
                            <a:gd name="adj1" fmla="val 50000"/>
                            <a:gd name="adj2" fmla="val 50909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202DAE" id="Down Arrow 14" o:spid="_x0000_s1026" type="#_x0000_t67" style="position:absolute;margin-left:138.8pt;margin-top:12.35pt;width:16.5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" adj="13711">
                <v:textbox style="layout-flow:vertical-ideographic"/>
              </v:shape>
            </w:pict>
          </mc:Fallback>
        </mc:AlternateContent>
      </w:r>
    </w:p>
    <w:p w:rsidR="001557E1" w:rsidRPr="00F74CA5" w:rsidRDefault="001557E1" w:rsidP="001557E1">
      <w:pPr>
        <w:rPr>
          <w:color w:val="FF000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44FDC2" wp14:editId="0FC7BBEB">
                <wp:simplePos x="0" y="0"/>
                <wp:positionH relativeFrom="column">
                  <wp:posOffset>47818</wp:posOffset>
                </wp:positionH>
                <wp:positionV relativeFrom="paragraph">
                  <wp:posOffset>208915</wp:posOffset>
                </wp:positionV>
                <wp:extent cx="2667000" cy="4254500"/>
                <wp:effectExtent l="0" t="0" r="19050" b="1270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425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57E1" w:rsidRPr="00C97603" w:rsidRDefault="001557E1" w:rsidP="001557E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C9760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tage III (Item reduction and refinement Time 1)     </w:t>
                            </w:r>
                          </w:p>
                          <w:p w:rsidR="001557E1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Patient: </w:t>
                            </w:r>
                            <w:r w:rsidRPr="00DB352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9303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62 PREM-ECM-prior</w:t>
                            </w:r>
                          </w:p>
                          <w:p w:rsidR="001557E1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DB352B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F9303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62 PREM-ECM-on trial</w:t>
                            </w:r>
                          </w:p>
                          <w:p w:rsidR="001557E1" w:rsidRPr="00F9303F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All 324 completed </w:t>
                            </w:r>
                          </w:p>
                          <w:p w:rsidR="001557E1" w:rsidRPr="00DB352B" w:rsidRDefault="001557E1" w:rsidP="001557E1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84"/>
                              </w:tabs>
                              <w:ind w:hanging="578"/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ORTC PATSAT-C33</w:t>
                            </w:r>
                          </w:p>
                          <w:p w:rsidR="001557E1" w:rsidRPr="00DB352B" w:rsidRDefault="001557E1" w:rsidP="001557E1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84"/>
                              </w:tabs>
                              <w:ind w:hanging="578"/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EQ</w:t>
                            </w:r>
                          </w:p>
                          <w:p w:rsidR="001557E1" w:rsidRPr="00C97603" w:rsidRDefault="001557E1" w:rsidP="001557E1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84"/>
                              </w:tabs>
                              <w:ind w:hanging="578"/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ADS</w:t>
                            </w:r>
                          </w:p>
                          <w:p w:rsidR="001557E1" w:rsidRPr="00C97603" w:rsidRDefault="001557E1" w:rsidP="001557E1">
                            <w:pPr>
                              <w:tabs>
                                <w:tab w:val="left" w:pos="284"/>
                              </w:tabs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  <w:bookmarkStart w:id="0" w:name="_GoBack"/>
                            <w:bookmarkEnd w:id="0"/>
                          </w:p>
                          <w:p w:rsidR="001557E1" w:rsidRPr="00425DE9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Carers:   </w:t>
                            </w: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102</w:t>
                            </w:r>
                          </w:p>
                          <w:p w:rsidR="001557E1" w:rsidRPr="00425DE9" w:rsidRDefault="001557E1" w:rsidP="001557E1">
                            <w:pPr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</w:pP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raft PREM-ECM-Carer</w:t>
                            </w:r>
                          </w:p>
                          <w:p w:rsidR="001557E1" w:rsidRPr="00425DE9" w:rsidRDefault="001557E1" w:rsidP="001557E1">
                            <w:pPr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</w:pP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C-</w:t>
                            </w:r>
                            <w:proofErr w:type="spellStart"/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QoL</w:t>
                            </w:r>
                            <w:proofErr w:type="spellEnd"/>
                          </w:p>
                          <w:p w:rsidR="001557E1" w:rsidRPr="00425DE9" w:rsidRDefault="001557E1" w:rsidP="001557E1">
                            <w:pPr>
                              <w:numPr>
                                <w:ilvl w:val="0"/>
                                <w:numId w:val="1"/>
                              </w:numPr>
                              <w:ind w:left="142" w:hanging="142"/>
                            </w:pP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HADS</w:t>
                            </w:r>
                          </w:p>
                          <w:p w:rsidR="001557E1" w:rsidRPr="00F77EC8" w:rsidRDefault="001557E1" w:rsidP="001557E1">
                            <w:pPr>
                              <w:tabs>
                                <w:tab w:val="left" w:pos="284"/>
                              </w:tabs>
                            </w:pPr>
                          </w:p>
                          <w:p w:rsidR="001557E1" w:rsidRDefault="001557E1" w:rsidP="001557E1">
                            <w:pPr>
                              <w:ind w:left="142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4FDC2" id="Text Box 15" o:spid="_x0000_s1028" type="#_x0000_t202" style="position:absolute;margin-left:3.75pt;margin-top:16.45pt;width:210pt;height:3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">
                <v:textbox>
                  <w:txbxContent>
                    <w:p w:rsidR="001557E1" w:rsidRPr="00C97603" w:rsidRDefault="001557E1" w:rsidP="001557E1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C9760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tage III (Item reduction and refinement Time 1)     </w:t>
                      </w:r>
                    </w:p>
                    <w:p w:rsidR="001557E1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Patient: </w:t>
                      </w:r>
                      <w:r w:rsidRPr="00DB352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F9303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62 PREM-ECM-prior</w:t>
                      </w:r>
                    </w:p>
                    <w:p w:rsidR="001557E1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DB352B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F9303F">
                        <w:rPr>
                          <w:rFonts w:ascii="Arial" w:hAnsi="Arial" w:cs="Arial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62 PREM-ECM-on trial</w:t>
                      </w:r>
                    </w:p>
                    <w:p w:rsidR="001557E1" w:rsidRPr="00F9303F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All 324 completed </w:t>
                      </w:r>
                    </w:p>
                    <w:p w:rsidR="001557E1" w:rsidRPr="00DB352B" w:rsidRDefault="001557E1" w:rsidP="001557E1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84"/>
                        </w:tabs>
                        <w:ind w:hanging="578"/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EORTC PATSAT-C33</w:t>
                      </w:r>
                    </w:p>
                    <w:p w:rsidR="001557E1" w:rsidRPr="00DB352B" w:rsidRDefault="001557E1" w:rsidP="001557E1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84"/>
                        </w:tabs>
                        <w:ind w:hanging="578"/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EQ</w:t>
                      </w:r>
                    </w:p>
                    <w:p w:rsidR="001557E1" w:rsidRPr="00C97603" w:rsidRDefault="001557E1" w:rsidP="001557E1">
                      <w:pPr>
                        <w:numPr>
                          <w:ilvl w:val="0"/>
                          <w:numId w:val="1"/>
                        </w:numPr>
                        <w:tabs>
                          <w:tab w:val="left" w:pos="284"/>
                        </w:tabs>
                        <w:ind w:hanging="578"/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HADS</w:t>
                      </w:r>
                    </w:p>
                    <w:p w:rsidR="001557E1" w:rsidRPr="00C97603" w:rsidRDefault="001557E1" w:rsidP="001557E1">
                      <w:pPr>
                        <w:tabs>
                          <w:tab w:val="left" w:pos="284"/>
                        </w:tabs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  <w:bookmarkStart w:id="1" w:name="_GoBack"/>
                      <w:bookmarkEnd w:id="1"/>
                    </w:p>
                    <w:p w:rsidR="001557E1" w:rsidRPr="00425DE9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Carers:   </w:t>
                      </w: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=102</w:t>
                      </w:r>
                    </w:p>
                    <w:p w:rsidR="001557E1" w:rsidRPr="00425DE9" w:rsidRDefault="001557E1" w:rsidP="001557E1">
                      <w:pPr>
                        <w:numPr>
                          <w:ilvl w:val="0"/>
                          <w:numId w:val="1"/>
                        </w:numPr>
                        <w:ind w:left="142" w:hanging="142"/>
                      </w:pP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Draft PREM-ECM-Carer</w:t>
                      </w:r>
                    </w:p>
                    <w:p w:rsidR="001557E1" w:rsidRPr="00425DE9" w:rsidRDefault="001557E1" w:rsidP="001557E1">
                      <w:pPr>
                        <w:numPr>
                          <w:ilvl w:val="0"/>
                          <w:numId w:val="1"/>
                        </w:numPr>
                        <w:ind w:left="142" w:hanging="142"/>
                      </w:pP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AC-</w:t>
                      </w:r>
                      <w:proofErr w:type="spellStart"/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QoL</w:t>
                      </w:r>
                      <w:proofErr w:type="spellEnd"/>
                    </w:p>
                    <w:p w:rsidR="001557E1" w:rsidRPr="00425DE9" w:rsidRDefault="001557E1" w:rsidP="001557E1">
                      <w:pPr>
                        <w:numPr>
                          <w:ilvl w:val="0"/>
                          <w:numId w:val="1"/>
                        </w:numPr>
                        <w:ind w:left="142" w:hanging="142"/>
                      </w:pP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HADS</w:t>
                      </w:r>
                    </w:p>
                    <w:p w:rsidR="001557E1" w:rsidRPr="00F77EC8" w:rsidRDefault="001557E1" w:rsidP="001557E1">
                      <w:pPr>
                        <w:tabs>
                          <w:tab w:val="left" w:pos="284"/>
                        </w:tabs>
                      </w:pPr>
                    </w:p>
                    <w:p w:rsidR="001557E1" w:rsidRDefault="001557E1" w:rsidP="001557E1">
                      <w:pPr>
                        <w:ind w:left="142"/>
                      </w:pPr>
                    </w:p>
                  </w:txbxContent>
                </v:textbox>
              </v:shape>
            </w:pict>
          </mc:Fallback>
        </mc:AlternateContent>
      </w: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rPr>
          <w:color w:val="FF0000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80E1F0" wp14:editId="77689D89">
                <wp:simplePos x="0" y="0"/>
                <wp:positionH relativeFrom="column">
                  <wp:posOffset>3465651</wp:posOffset>
                </wp:positionH>
                <wp:positionV relativeFrom="paragraph">
                  <wp:posOffset>53299</wp:posOffset>
                </wp:positionV>
                <wp:extent cx="2528515" cy="2297927"/>
                <wp:effectExtent l="0" t="0" r="24765" b="2667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8515" cy="22979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57E1" w:rsidRPr="0043361C" w:rsidRDefault="001557E1" w:rsidP="001557E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3361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tage III Time 2 (Time 1 +7days) </w:t>
                            </w:r>
                          </w:p>
                          <w:p w:rsidR="001557E1" w:rsidRDefault="001557E1" w:rsidP="001557E1">
                            <w:pP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Patients:</w:t>
                            </w:r>
                          </w:p>
                          <w:p w:rsidR="001557E1" w:rsidRPr="00BD5210" w:rsidRDefault="001557E1" w:rsidP="001557E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67"/>
                              </w:tabs>
                              <w:ind w:left="284" w:hanging="284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BD5210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BD521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 54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D521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raft PREM-ECM (prior)</w:t>
                            </w:r>
                          </w:p>
                          <w:p w:rsidR="001557E1" w:rsidRDefault="001557E1" w:rsidP="001557E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67"/>
                              </w:tabs>
                              <w:ind w:left="284" w:hanging="284"/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  <w:r w:rsidRPr="00536CFF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BD5210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= 66 Draft PREM-ECM (on trial</w:t>
                            </w:r>
                          </w:p>
                          <w:p w:rsidR="001557E1" w:rsidRPr="00425DE9" w:rsidRDefault="001557E1" w:rsidP="001557E1">
                            <w:pPr>
                              <w:tabs>
                                <w:tab w:val="left" w:pos="567"/>
                              </w:tabs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Carers:</w:t>
                            </w:r>
                          </w:p>
                          <w:p w:rsidR="001557E1" w:rsidRPr="00425DE9" w:rsidRDefault="001557E1" w:rsidP="001557E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567"/>
                              </w:tabs>
                              <w:ind w:left="284" w:hanging="284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 47 Draft PREM-ECM-Carer</w:t>
                            </w:r>
                          </w:p>
                          <w:p w:rsidR="001557E1" w:rsidRPr="00BD5210" w:rsidRDefault="001557E1" w:rsidP="001557E1">
                            <w:pPr>
                              <w:tabs>
                                <w:tab w:val="left" w:pos="567"/>
                              </w:tabs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0E1F0" id="Text Box 25" o:spid="_x0000_s1029" type="#_x0000_t202" style="position:absolute;margin-left:272.9pt;margin-top:4.2pt;width:199.1pt;height:18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">
                <v:textbox>
                  <w:txbxContent>
                    <w:p w:rsidR="001557E1" w:rsidRPr="0043361C" w:rsidRDefault="001557E1" w:rsidP="001557E1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3361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tage III Time 2 (Time 1 +7days) </w:t>
                      </w:r>
                    </w:p>
                    <w:p w:rsidR="001557E1" w:rsidRDefault="001557E1" w:rsidP="001557E1">
                      <w:pP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Patients:</w:t>
                      </w:r>
                    </w:p>
                    <w:p w:rsidR="001557E1" w:rsidRPr="00BD5210" w:rsidRDefault="001557E1" w:rsidP="001557E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567"/>
                        </w:tabs>
                        <w:ind w:left="284" w:hanging="284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BD5210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BD5210">
                        <w:rPr>
                          <w:rFonts w:ascii="Arial" w:hAnsi="Arial" w:cs="Arial"/>
                          <w:sz w:val="24"/>
                          <w:szCs w:val="24"/>
                        </w:rPr>
                        <w:t>= 54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BD5210">
                        <w:rPr>
                          <w:rFonts w:ascii="Arial" w:hAnsi="Arial" w:cs="Arial"/>
                          <w:sz w:val="24"/>
                          <w:szCs w:val="24"/>
                        </w:rPr>
                        <w:t>Draft PREM-ECM (prior)</w:t>
                      </w:r>
                    </w:p>
                    <w:p w:rsidR="001557E1" w:rsidRDefault="001557E1" w:rsidP="001557E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567"/>
                        </w:tabs>
                        <w:ind w:left="284" w:hanging="284"/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  <w:r w:rsidRPr="00536CFF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BD5210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= 66 Draft PREM-ECM (on trial</w:t>
                      </w:r>
                    </w:p>
                    <w:p w:rsidR="001557E1" w:rsidRPr="00425DE9" w:rsidRDefault="001557E1" w:rsidP="001557E1">
                      <w:pPr>
                        <w:tabs>
                          <w:tab w:val="left" w:pos="567"/>
                        </w:tabs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Carers:</w:t>
                      </w:r>
                    </w:p>
                    <w:p w:rsidR="001557E1" w:rsidRPr="00425DE9" w:rsidRDefault="001557E1" w:rsidP="001557E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567"/>
                        </w:tabs>
                        <w:ind w:left="284" w:hanging="284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= 47 Draft PREM-ECM-Carer</w:t>
                      </w:r>
                    </w:p>
                    <w:p w:rsidR="001557E1" w:rsidRPr="00BD5210" w:rsidRDefault="001557E1" w:rsidP="001557E1">
                      <w:pPr>
                        <w:tabs>
                          <w:tab w:val="left" w:pos="567"/>
                        </w:tabs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557E1" w:rsidRPr="00F74CA5" w:rsidRDefault="001557E1" w:rsidP="001557E1">
      <w:pPr>
        <w:rPr>
          <w:color w:val="FF0000"/>
        </w:rPr>
      </w:pPr>
    </w:p>
    <w:p w:rsidR="001557E1" w:rsidRPr="00F74CA5" w:rsidRDefault="001557E1" w:rsidP="001557E1">
      <w:pPr>
        <w:spacing w:line="360" w:lineRule="auto"/>
        <w:jc w:val="both"/>
        <w:rPr>
          <w:rFonts w:ascii="Arial" w:hAnsi="Arial" w:cs="Arial"/>
          <w:i/>
          <w:color w:val="FF0000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707999" wp14:editId="0CF59A8F">
                <wp:simplePos x="0" y="0"/>
                <wp:positionH relativeFrom="column">
                  <wp:posOffset>2782212</wp:posOffset>
                </wp:positionH>
                <wp:positionV relativeFrom="paragraph">
                  <wp:posOffset>327426</wp:posOffset>
                </wp:positionV>
                <wp:extent cx="425450" cy="555625"/>
                <wp:effectExtent l="0" t="26988" r="23813" b="42862"/>
                <wp:wrapNone/>
                <wp:docPr id="290" name="Down Arrow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 flipH="1">
                          <a:off x="0" y="0"/>
                          <a:ext cx="425450" cy="555625"/>
                        </a:xfrm>
                        <a:prstGeom prst="downArrow">
                          <a:avLst>
                            <a:gd name="adj1" fmla="val 50000"/>
                            <a:gd name="adj2" fmla="val 50909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238661" id="Down Arrow 290" o:spid="_x0000_s1026" type="#_x0000_t67" style="position:absolute;margin-left:219.05pt;margin-top:25.8pt;width:33.5pt;height:43.75pt;rotation:9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" adj="13180">
                <v:textbox style="layout-flow:vertical-ideographic"/>
              </v:shape>
            </w:pict>
          </mc:Fallback>
        </mc:AlternateContent>
      </w:r>
    </w:p>
    <w:p w:rsidR="007A596B" w:rsidRPr="001557E1" w:rsidRDefault="001557E1" w:rsidP="001557E1">
      <w:pPr>
        <w:spacing w:after="160" w:line="259" w:lineRule="auto"/>
        <w:rPr>
          <w:rFonts w:ascii="Arial" w:hAnsi="Arial" w:cs="Arial"/>
          <w:color w:val="FF0000"/>
          <w:sz w:val="24"/>
          <w:szCs w:val="24"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37075D" wp14:editId="6B224317">
                <wp:simplePos x="0" y="0"/>
                <wp:positionH relativeFrom="column">
                  <wp:posOffset>-254442</wp:posOffset>
                </wp:positionH>
                <wp:positionV relativeFrom="paragraph">
                  <wp:posOffset>2868405</wp:posOffset>
                </wp:positionV>
                <wp:extent cx="6170212" cy="978011"/>
                <wp:effectExtent l="0" t="0" r="21590" b="12700"/>
                <wp:wrapNone/>
                <wp:docPr id="292" name="Text Box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0212" cy="9780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57E1" w:rsidRPr="0043361C" w:rsidRDefault="001557E1" w:rsidP="001557E1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43361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tage IV (Pilot testing) </w:t>
                            </w:r>
                          </w:p>
                          <w:p w:rsidR="001557E1" w:rsidRPr="00425DE9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atients: </w:t>
                            </w: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=11 Final PREM-ECM prior-14 &amp; </w:t>
                            </w: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23 Final PREM-ECM on-trial-15</w:t>
                            </w:r>
                          </w:p>
                          <w:p w:rsidR="001557E1" w:rsidRPr="00425DE9" w:rsidRDefault="001557E1" w:rsidP="001557E1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Carers: </w:t>
                            </w:r>
                            <w:r w:rsidRPr="00425DE9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425DE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= 19 Final PREM-ECM-Carer-13</w:t>
                            </w:r>
                          </w:p>
                          <w:p w:rsidR="001557E1" w:rsidRPr="0043361C" w:rsidRDefault="001557E1" w:rsidP="001557E1">
                            <w:pPr>
                              <w:rPr>
                                <w:rFonts w:ascii="Arial" w:hAnsi="Arial" w:cs="Arial"/>
                                <w:sz w:val="8"/>
                                <w:szCs w:val="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7075D" id="Text Box 292" o:spid="_x0000_s1030" type="#_x0000_t202" style="position:absolute;margin-left:-20.05pt;margin-top:225.85pt;width:485.85pt;height:7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">
                <v:textbox>
                  <w:txbxContent>
                    <w:p w:rsidR="001557E1" w:rsidRPr="0043361C" w:rsidRDefault="001557E1" w:rsidP="001557E1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43361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tage IV (Pilot testing) </w:t>
                      </w:r>
                    </w:p>
                    <w:p w:rsidR="001557E1" w:rsidRPr="00425DE9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atients: </w:t>
                      </w: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=11 Final PREM-ECM prior-14 &amp; </w:t>
                      </w: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=23 Final PREM-ECM on-trial-15</w:t>
                      </w:r>
                    </w:p>
                    <w:p w:rsidR="001557E1" w:rsidRPr="00425DE9" w:rsidRDefault="001557E1" w:rsidP="001557E1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Carers: </w:t>
                      </w:r>
                      <w:r w:rsidRPr="00425DE9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n</w:t>
                      </w:r>
                      <w:r w:rsidRPr="00425DE9">
                        <w:rPr>
                          <w:rFonts w:ascii="Arial" w:hAnsi="Arial" w:cs="Arial"/>
                          <w:sz w:val="24"/>
                          <w:szCs w:val="24"/>
                        </w:rPr>
                        <w:t>= 19 Final PREM-ECM-Carer-13</w:t>
                      </w:r>
                    </w:p>
                    <w:p w:rsidR="001557E1" w:rsidRPr="0043361C" w:rsidRDefault="001557E1" w:rsidP="001557E1">
                      <w:pPr>
                        <w:rPr>
                          <w:rFonts w:ascii="Arial" w:hAnsi="Arial" w:cs="Arial"/>
                          <w:sz w:val="8"/>
                          <w:szCs w:val="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74AE10" wp14:editId="43465415">
                <wp:simplePos x="0" y="0"/>
                <wp:positionH relativeFrom="column">
                  <wp:posOffset>1079500</wp:posOffset>
                </wp:positionH>
                <wp:positionV relativeFrom="paragraph">
                  <wp:posOffset>2458002</wp:posOffset>
                </wp:positionV>
                <wp:extent cx="209550" cy="292100"/>
                <wp:effectExtent l="19050" t="0" r="19050" b="31750"/>
                <wp:wrapNone/>
                <wp:docPr id="291" name="Down Arrow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92100"/>
                        </a:xfrm>
                        <a:prstGeom prst="downArrow">
                          <a:avLst>
                            <a:gd name="adj1" fmla="val 50000"/>
                            <a:gd name="adj2" fmla="val 50909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BB9C97" id="Down Arrow 291" o:spid="_x0000_s1026" type="#_x0000_t67" style="position:absolute;margin-left:85pt;margin-top:193.55pt;width:16.5pt;height:2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" adj="13711">
                <v:textbox style="layout-flow:vertical-ideographic"/>
              </v:shape>
            </w:pict>
          </mc:Fallback>
        </mc:AlternateContent>
      </w:r>
    </w:p>
    <w:sectPr w:rsidR="007A596B" w:rsidRPr="00155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745226"/>
    <w:multiLevelType w:val="hybridMultilevel"/>
    <w:tmpl w:val="979EF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7E1"/>
    <w:rsid w:val="001557E1"/>
    <w:rsid w:val="002A7321"/>
    <w:rsid w:val="00425DE9"/>
    <w:rsid w:val="00E1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D10F56-41FC-4ACE-AD8D-9FC3E1D0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7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7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awyer</dc:creator>
  <cp:keywords/>
  <dc:description/>
  <cp:lastModifiedBy>Chelsea Sawyer</cp:lastModifiedBy>
  <cp:revision>2</cp:revision>
  <dcterms:created xsi:type="dcterms:W3CDTF">2023-12-19T09:35:00Z</dcterms:created>
  <dcterms:modified xsi:type="dcterms:W3CDTF">2024-02-01T11:56:00Z</dcterms:modified>
</cp:coreProperties>
</file>